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57"/>
        <w:gridCol w:w="985"/>
        <w:gridCol w:w="986"/>
        <w:gridCol w:w="986"/>
        <w:gridCol w:w="985"/>
        <w:gridCol w:w="986"/>
        <w:gridCol w:w="986"/>
        <w:gridCol w:w="986"/>
        <w:gridCol w:w="985"/>
        <w:gridCol w:w="986"/>
        <w:gridCol w:w="986"/>
        <w:gridCol w:w="986"/>
      </w:tblGrid>
      <w:tr w:rsidR="00635105" w:rsidRPr="00635105" w14:paraId="7FD38233" w14:textId="77777777" w:rsidTr="00DD0838">
        <w:trPr>
          <w:trHeight w:val="300"/>
        </w:trPr>
        <w:tc>
          <w:tcPr>
            <w:tcW w:w="35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199D869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13C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FOL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A44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CAP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6D5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AUR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12812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GIB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E4D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HI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171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THA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F1B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HYG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1A2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SOJ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4E57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SAT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33495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TEN</w:t>
            </w:r>
          </w:p>
        </w:tc>
        <w:tc>
          <w:tcPr>
            <w:tcW w:w="986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9100A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</w:tr>
      <w:tr w:rsidR="00635105" w:rsidRPr="00635105" w14:paraId="2BB58648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6D5D0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ase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6D0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43C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7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44F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9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1FC65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79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CEC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7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C8A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0A5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9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0EC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8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04F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4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994A9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6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CEA5A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23%</w:t>
            </w:r>
          </w:p>
        </w:tc>
      </w:tr>
      <w:tr w:rsidR="00635105" w:rsidRPr="00635105" w14:paraId="7D373231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3BD0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oxidase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9B97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7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C19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114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2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05A77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8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71A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F75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AB1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5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610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668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9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BFC46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3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DE4CD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7%</w:t>
            </w:r>
          </w:p>
        </w:tc>
      </w:tr>
      <w:tr w:rsidR="00635105" w:rsidRPr="00635105" w14:paraId="17D4650E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D6A53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partic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eptidase</w:t>
            </w:r>
            <w:proofErr w:type="spell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DAF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871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F76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7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8C503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2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2CB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065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C32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8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3B6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E96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C812B7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9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82E69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3%</w:t>
            </w:r>
          </w:p>
        </w:tc>
      </w:tr>
      <w:tr w:rsidR="00635105" w:rsidRPr="00635105" w14:paraId="2231691D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80DC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494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A62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F85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5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29D0F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3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AF6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404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EEE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9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065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D2B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5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3B205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2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D5432E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7%</w:t>
            </w:r>
          </w:p>
        </w:tc>
      </w:tr>
      <w:tr w:rsidR="00635105" w:rsidRPr="00635105" w14:paraId="5ED24BB4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A42FE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eine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type peptidase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F2B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84F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B95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4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986FB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425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669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3D3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9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8EC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BD3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7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52AF8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2544E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6%</w:t>
            </w:r>
          </w:p>
        </w:tc>
      </w:tr>
      <w:tr w:rsidR="00635105" w:rsidRPr="00635105" w14:paraId="30A401D9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3226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galacturonase</w:t>
            </w:r>
            <w:proofErr w:type="spellEnd"/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BC0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A19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252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7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1E511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4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7FC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81C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A27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3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698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45D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9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C9964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9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98027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7%</w:t>
            </w:r>
          </w:p>
        </w:tc>
      </w:tr>
      <w:tr w:rsidR="00635105" w:rsidRPr="00635105" w14:paraId="0D29FC4E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7C185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odimerization</w:t>
            </w:r>
            <w:proofErr w:type="spell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BD1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266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B5C7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8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8858E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4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65F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A81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569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CFB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CEA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E4F71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9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5E7155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6%</w:t>
            </w:r>
          </w:p>
        </w:tc>
      </w:tr>
      <w:tr w:rsidR="00635105" w:rsidRPr="00635105" w14:paraId="528A4B9B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E613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ine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210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A16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B04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5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A7698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BEB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DF7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397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1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648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177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0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D4E45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1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49212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%</w:t>
            </w:r>
          </w:p>
        </w:tc>
      </w:tr>
      <w:tr w:rsidR="00635105" w:rsidRPr="00635105" w14:paraId="7CEFCE38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3631C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ase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EEE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FE6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468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92AC5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4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824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E7E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7A1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1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9C0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59B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A96D0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9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C9207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8%</w:t>
            </w:r>
          </w:p>
        </w:tc>
      </w:tr>
      <w:tr w:rsidR="00635105" w:rsidRPr="00635105" w14:paraId="77331D30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3BBF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ase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DC8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5EE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2D9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68F4D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D24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65B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6C8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45F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38B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3DE8A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314274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%</w:t>
            </w:r>
          </w:p>
        </w:tc>
      </w:tr>
      <w:tr w:rsidR="00635105" w:rsidRPr="00635105" w14:paraId="1A551CDD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B132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monium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C79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ED5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D10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50643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683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091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FF9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D81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C59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1767C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6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F4184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%</w:t>
            </w:r>
          </w:p>
        </w:tc>
      </w:tr>
      <w:tr w:rsidR="00635105" w:rsidRPr="00635105" w14:paraId="1F0D9D24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10A6C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BDA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A98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7AA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8B1D4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41B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1A7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334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01C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518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7CF21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6064F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%</w:t>
            </w:r>
          </w:p>
        </w:tc>
      </w:tr>
      <w:tr w:rsidR="00635105" w:rsidRPr="00635105" w14:paraId="1906FCE3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1FE7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thione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D91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A1C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EEE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CF538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9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8D8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2BB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E3B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EF2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748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1331F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76FD9E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%</w:t>
            </w:r>
          </w:p>
        </w:tc>
      </w:tr>
      <w:tr w:rsidR="00635105" w:rsidRPr="00635105" w14:paraId="715CED6B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4A16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ter</w:t>
            </w:r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nnel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FB9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BD2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87F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26B9B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457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077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82D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9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726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185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5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E76E3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7B043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%</w:t>
            </w:r>
          </w:p>
        </w:tc>
      </w:tr>
      <w:tr w:rsidR="00635105" w:rsidRPr="00635105" w14:paraId="2C8BE36F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1A5C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tinase</w:t>
            </w:r>
            <w:proofErr w:type="spellEnd"/>
            <w:proofErr w:type="gramEnd"/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F1E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BA0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7917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EC1E4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691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E61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AA1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14D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3A5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966C6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C9749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%</w:t>
            </w:r>
          </w:p>
        </w:tc>
      </w:tr>
      <w:tr w:rsidR="00635105" w:rsidRPr="00635105" w14:paraId="7E2DFD29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F3D7" w14:textId="77777777" w:rsidR="00635105" w:rsidRPr="00635105" w:rsidRDefault="00635105" w:rsidP="0063510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42C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.4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33D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.7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9D6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.61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7E0C2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.39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F8B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.9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B30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.6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291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.29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933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.6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F3A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.46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6A201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.76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95F0AC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9%</w:t>
            </w:r>
          </w:p>
        </w:tc>
      </w:tr>
      <w:tr w:rsidR="00635105" w:rsidRPr="00635105" w14:paraId="75285809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611EB" w14:textId="77777777" w:rsidR="00635105" w:rsidRPr="00635105" w:rsidRDefault="00635105" w:rsidP="00635105">
            <w:pPr>
              <w:ind w:firstLineChars="100" w:firstLine="2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eat</w:t>
            </w:r>
            <w:proofErr w:type="gram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shock protein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405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EBA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D83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85685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611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866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FFD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DBB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96B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1B225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901CD2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%</w:t>
            </w:r>
          </w:p>
        </w:tc>
      </w:tr>
      <w:tr w:rsidR="00635105" w:rsidRPr="00635105" w14:paraId="226DABF2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4FAD" w14:textId="77777777" w:rsidR="00635105" w:rsidRPr="00635105" w:rsidRDefault="00635105" w:rsidP="00635105">
            <w:pPr>
              <w:ind w:firstLineChars="100" w:firstLine="2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ructose</w:t>
            </w:r>
            <w:proofErr w:type="gram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isphosphate</w:t>
            </w:r>
            <w:proofErr w:type="spell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dolase</w:t>
            </w:r>
            <w:proofErr w:type="spell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63C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CC5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402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E2609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A39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EC6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3FD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618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DE3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1FE47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8C0A2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%</w:t>
            </w:r>
          </w:p>
        </w:tc>
      </w:tr>
      <w:tr w:rsidR="00635105" w:rsidRPr="00635105" w14:paraId="1ED7AD17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A2479" w14:textId="77777777" w:rsidR="00635105" w:rsidRPr="00635105" w:rsidRDefault="00635105" w:rsidP="00635105">
            <w:pPr>
              <w:ind w:firstLineChars="100" w:firstLine="2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ibonuclease</w:t>
            </w:r>
            <w:proofErr w:type="spellEnd"/>
            <w:proofErr w:type="gram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33B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B8D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B1A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90FBB7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41F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950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DD2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124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452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EDBF7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1D621B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%</w:t>
            </w:r>
          </w:p>
        </w:tc>
      </w:tr>
      <w:tr w:rsidR="00635105" w:rsidRPr="00635105" w14:paraId="45207C05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815C2" w14:textId="77777777" w:rsidR="00635105" w:rsidRPr="00635105" w:rsidRDefault="00635105" w:rsidP="00635105">
            <w:pPr>
              <w:ind w:firstLineChars="100" w:firstLine="2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ospholipase</w:t>
            </w:r>
            <w:proofErr w:type="gram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9B7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75A7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7BC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D47C8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459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AA5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825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6E8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A427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37631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8E0DA3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%</w:t>
            </w:r>
          </w:p>
        </w:tc>
      </w:tr>
      <w:tr w:rsidR="00635105" w:rsidRPr="00635105" w14:paraId="418700BB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2B851" w14:textId="77777777" w:rsidR="00635105" w:rsidRPr="00635105" w:rsidRDefault="00635105" w:rsidP="00635105">
            <w:pPr>
              <w:ind w:firstLineChars="100" w:firstLine="2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tin</w:t>
            </w:r>
            <w:proofErr w:type="gram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filament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AF8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A48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BA5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D59FB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C53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9C1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CE3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F68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8DB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C85D0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7A5DFC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%</w:t>
            </w:r>
          </w:p>
        </w:tc>
      </w:tr>
      <w:tr w:rsidR="00635105" w:rsidRPr="00635105" w14:paraId="72AACFC7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D02F" w14:textId="77777777" w:rsidR="00635105" w:rsidRPr="00635105" w:rsidRDefault="00635105" w:rsidP="00635105">
            <w:pPr>
              <w:ind w:firstLineChars="100" w:firstLine="2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ternative</w:t>
            </w:r>
            <w:proofErr w:type="gram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oxidase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9B8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643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E00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54806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CB2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513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A87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5A5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5F6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E75F3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F3D6DD0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%</w:t>
            </w:r>
          </w:p>
        </w:tc>
      </w:tr>
      <w:tr w:rsidR="00635105" w:rsidRPr="00635105" w14:paraId="51FD091F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F204" w14:textId="77777777" w:rsidR="00635105" w:rsidRPr="00635105" w:rsidRDefault="00635105" w:rsidP="00635105">
            <w:pPr>
              <w:ind w:firstLineChars="100" w:firstLine="2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P</w:t>
            </w:r>
            <w:proofErr w:type="gram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:ADP</w:t>
            </w:r>
            <w:proofErr w:type="gram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ntiporter</w:t>
            </w:r>
            <w:proofErr w:type="spell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4C8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F4E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844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7278A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334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DC66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F1F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AAC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A5E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3C7FC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FFDE3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%</w:t>
            </w:r>
          </w:p>
        </w:tc>
      </w:tr>
      <w:tr w:rsidR="00635105" w:rsidRPr="00635105" w14:paraId="1679305A" w14:textId="77777777" w:rsidTr="00DD0838">
        <w:trPr>
          <w:trHeight w:val="30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D0FC" w14:textId="77777777" w:rsidR="00635105" w:rsidRPr="00635105" w:rsidRDefault="00635105" w:rsidP="00635105">
            <w:pPr>
              <w:ind w:firstLineChars="100" w:firstLine="2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innamyl</w:t>
            </w:r>
            <w:proofErr w:type="spellEnd"/>
            <w:proofErr w:type="gram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alcohol dehydrogenase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54D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DCA2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02C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7E450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974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684A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D57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3139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0125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DCAD1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0E89A6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%</w:t>
            </w:r>
          </w:p>
        </w:tc>
      </w:tr>
      <w:tr w:rsidR="00635105" w:rsidRPr="00635105" w14:paraId="71AD91C8" w14:textId="77777777" w:rsidTr="00DD0838">
        <w:trPr>
          <w:trHeight w:val="32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9DA0" w14:textId="77777777" w:rsidR="00635105" w:rsidRPr="00635105" w:rsidRDefault="00635105" w:rsidP="00635105">
            <w:pPr>
              <w:ind w:firstLineChars="100" w:firstLine="20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hioglucosidase</w:t>
            </w:r>
            <w:proofErr w:type="spellEnd"/>
            <w:proofErr w:type="gramEnd"/>
            <w:r w:rsidRPr="0063510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CE0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BB23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159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AC2C14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AAEC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E74B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EDA1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1AF8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81FE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7CEEAD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6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5DD30FF" w14:textId="77777777" w:rsidR="00635105" w:rsidRPr="00635105" w:rsidRDefault="00635105" w:rsidP="0063510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351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%</w:t>
            </w:r>
          </w:p>
        </w:tc>
      </w:tr>
    </w:tbl>
    <w:p w14:paraId="2ABE9C1F" w14:textId="77777777" w:rsidR="008F4DBD" w:rsidRDefault="008F4DBD"/>
    <w:sectPr w:rsidR="008F4DBD" w:rsidSect="0063510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CDC"/>
    <w:rsid w:val="000821F4"/>
    <w:rsid w:val="00162CDC"/>
    <w:rsid w:val="001C0DD5"/>
    <w:rsid w:val="001F2112"/>
    <w:rsid w:val="00275A66"/>
    <w:rsid w:val="00390C4F"/>
    <w:rsid w:val="003F37B9"/>
    <w:rsid w:val="0044633D"/>
    <w:rsid w:val="005D310A"/>
    <w:rsid w:val="00635105"/>
    <w:rsid w:val="00755A15"/>
    <w:rsid w:val="00777754"/>
    <w:rsid w:val="008F4DBD"/>
    <w:rsid w:val="009B0DF4"/>
    <w:rsid w:val="009D1E7C"/>
    <w:rsid w:val="00A56078"/>
    <w:rsid w:val="00B504E4"/>
    <w:rsid w:val="00C1467F"/>
    <w:rsid w:val="00C7780C"/>
    <w:rsid w:val="00D232E8"/>
    <w:rsid w:val="00DD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399A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62</Characters>
  <Application>Microsoft Macintosh Word</Application>
  <DocSecurity>0</DocSecurity>
  <Lines>17</Lines>
  <Paragraphs>4</Paragraphs>
  <ScaleCrop>false</ScaleCrop>
  <Company>The Ohio State University</Company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Wheeler</dc:creator>
  <cp:keywords/>
  <dc:description/>
  <cp:lastModifiedBy>Gregory Wheeler</cp:lastModifiedBy>
  <cp:revision>2</cp:revision>
  <dcterms:created xsi:type="dcterms:W3CDTF">2017-10-18T17:18:00Z</dcterms:created>
  <dcterms:modified xsi:type="dcterms:W3CDTF">2017-10-18T17:18:00Z</dcterms:modified>
</cp:coreProperties>
</file>